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20350C" w:rsidR="00F102CC" w:rsidRPr="003D5AF6" w:rsidRDefault="008825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4600DD" w:rsidR="00F102CC" w:rsidRPr="003D5AF6" w:rsidRDefault="008825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9BFBA6" w:rsidR="00F102CC" w:rsidRPr="003D5AF6" w:rsidRDefault="008825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11CF38" w:rsidR="00F102CC" w:rsidRPr="003D5AF6" w:rsidRDefault="008825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476EDD" w:rsidR="00F102CC" w:rsidRPr="003D5AF6" w:rsidRDefault="008825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74CDC1" w:rsidR="00F102CC" w:rsidRPr="003D5AF6" w:rsidRDefault="008825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064B2B" w:rsidR="00F102CC" w:rsidRPr="003D5AF6" w:rsidRDefault="008825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7E8A3C" w:rsidR="00F102CC" w:rsidRPr="003D5AF6" w:rsidRDefault="008825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8A02ED" w:rsidR="00F102CC" w:rsidRPr="003D5AF6" w:rsidRDefault="008825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64F7D93" w:rsidR="00F102CC" w:rsidRPr="003D5AF6" w:rsidRDefault="00EB704E">
            <w:pPr>
              <w:rPr>
                <w:rFonts w:ascii="Noto Sans" w:eastAsia="Noto Sans" w:hAnsi="Noto Sans" w:cs="Noto Sans"/>
                <w:bCs/>
                <w:color w:val="434343"/>
                <w:sz w:val="18"/>
                <w:szCs w:val="18"/>
              </w:rPr>
            </w:pPr>
            <w:r>
              <w:rPr>
                <w:rFonts w:ascii="Noto Sans" w:eastAsia="Noto Sans" w:hAnsi="Noto Sans" w:cs="Noto Sans"/>
                <w:bCs/>
                <w:color w:val="434343"/>
                <w:sz w:val="18"/>
                <w:szCs w:val="18"/>
              </w:rPr>
              <w:t>All participants are Chinese (page 5 line 19), and additional demographic information is provided i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5AC502"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449B65"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0A37F9"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1233D5" w:rsidR="00F102CC" w:rsidRDefault="00EB704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5B4D32"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AD3055"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6241D6C"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2898B55"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980BCFB" w:rsidR="00F102CC" w:rsidRDefault="00EB70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Page </w:t>
            </w:r>
            <w:proofErr w:type="gramStart"/>
            <w:r>
              <w:rPr>
                <w:rFonts w:ascii="Noto Sans" w:eastAsia="Noto Sans" w:hAnsi="Noto Sans" w:cs="Noto Sans"/>
                <w:b/>
                <w:color w:val="434343"/>
                <w:sz w:val="18"/>
                <w:szCs w:val="18"/>
              </w:rPr>
              <w:t>5 line</w:t>
            </w:r>
            <w:proofErr w:type="gramEnd"/>
            <w:r>
              <w:rPr>
                <w:rFonts w:ascii="Noto Sans" w:eastAsia="Noto Sans" w:hAnsi="Noto Sans" w:cs="Noto Sans"/>
                <w:b/>
                <w:color w:val="434343"/>
                <w:sz w:val="18"/>
                <w:szCs w:val="18"/>
              </w:rPr>
              <w:t xml:space="preserve"> 2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B30037"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1C0AA2"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D0BBBA"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B9CF024" w:rsidR="00F102CC" w:rsidRPr="003D5AF6" w:rsidRDefault="009153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proofErr w:type="gramStart"/>
            <w:r>
              <w:rPr>
                <w:rFonts w:ascii="Noto Sans" w:eastAsia="Noto Sans" w:hAnsi="Noto Sans" w:cs="Noto Sans"/>
                <w:bCs/>
                <w:color w:val="434343"/>
                <w:sz w:val="18"/>
                <w:szCs w:val="18"/>
              </w:rPr>
              <w:t>7 line</w:t>
            </w:r>
            <w:proofErr w:type="gramEnd"/>
            <w:r>
              <w:rPr>
                <w:rFonts w:ascii="Noto Sans" w:eastAsia="Noto Sans" w:hAnsi="Noto Sans" w:cs="Noto Sans"/>
                <w:bCs/>
                <w:color w:val="434343"/>
                <w:sz w:val="18"/>
                <w:szCs w:val="18"/>
              </w:rPr>
              <w:t xml:space="preserv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6C2A81" w:rsidR="00F102CC" w:rsidRPr="003D5AF6" w:rsidRDefault="009153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 pages 8 and 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FFBC52" w:rsidR="00F102CC" w:rsidRPr="003D5AF6" w:rsidRDefault="009153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proofErr w:type="gramStart"/>
            <w:r>
              <w:rPr>
                <w:rFonts w:ascii="Noto Sans" w:eastAsia="Noto Sans" w:hAnsi="Noto Sans" w:cs="Noto Sans"/>
                <w:bCs/>
                <w:color w:val="434343"/>
                <w:sz w:val="18"/>
                <w:szCs w:val="18"/>
              </w:rPr>
              <w:t>17 line</w:t>
            </w:r>
            <w:proofErr w:type="gramEnd"/>
            <w:r>
              <w:rPr>
                <w:rFonts w:ascii="Noto Sans" w:eastAsia="Noto Sans" w:hAnsi="Noto Sans" w:cs="Noto Sans"/>
                <w:bCs/>
                <w:color w:val="434343"/>
                <w:sz w:val="18"/>
                <w:szCs w:val="18"/>
              </w:rPr>
              <w:t xml:space="preserve"> 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F74279" w:rsidR="00F102CC" w:rsidRPr="003D5AF6" w:rsidRDefault="009153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8708F1" w:rsidR="00F102CC" w:rsidRPr="003D5AF6" w:rsidRDefault="009153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E07DC20" w:rsidR="00F102CC" w:rsidRPr="003D5AF6" w:rsidRDefault="009153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7 line 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F49F05"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852E34"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BE7DFF" w:rsidR="00F102CC" w:rsidRPr="003D5AF6" w:rsidRDefault="00EB70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9263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F3804" w14:textId="77777777" w:rsidR="00792637" w:rsidRDefault="00792637">
      <w:r>
        <w:separator/>
      </w:r>
    </w:p>
  </w:endnote>
  <w:endnote w:type="continuationSeparator" w:id="0">
    <w:p w14:paraId="555B3F1F" w14:textId="77777777" w:rsidR="00792637" w:rsidRDefault="00792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3B585" w14:textId="77777777" w:rsidR="00792637" w:rsidRDefault="00792637">
      <w:r>
        <w:separator/>
      </w:r>
    </w:p>
  </w:footnote>
  <w:footnote w:type="continuationSeparator" w:id="0">
    <w:p w14:paraId="6F5E6053" w14:textId="77777777" w:rsidR="00792637" w:rsidRDefault="007926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4081270">
    <w:abstractNumId w:val="2"/>
  </w:num>
  <w:num w:numId="2" w16cid:durableId="211158531">
    <w:abstractNumId w:val="0"/>
  </w:num>
  <w:num w:numId="3" w16cid:durableId="1078747946">
    <w:abstractNumId w:val="1"/>
  </w:num>
  <w:num w:numId="4" w16cid:durableId="14673553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92637"/>
    <w:rsid w:val="00882590"/>
    <w:rsid w:val="0091533F"/>
    <w:rsid w:val="009C7B26"/>
    <w:rsid w:val="00A11E52"/>
    <w:rsid w:val="00BD41E9"/>
    <w:rsid w:val="00C84413"/>
    <w:rsid w:val="00EB704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453</Words>
  <Characters>82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 Peh Joo</cp:lastModifiedBy>
  <cp:revision>7</cp:revision>
  <dcterms:created xsi:type="dcterms:W3CDTF">2022-02-28T12:21:00Z</dcterms:created>
  <dcterms:modified xsi:type="dcterms:W3CDTF">2022-08-22T03:09:00Z</dcterms:modified>
</cp:coreProperties>
</file>